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713" w:rsidRDefault="00ED7713">
      <w:pP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ED771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hreshold selection</w:t>
      </w:r>
    </w:p>
    <w:p w:rsidR="00CD12EF" w:rsidRPr="00CD12EF" w:rsidRDefault="00CD12EF" w:rsidP="00131FF2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lang w:eastAsia="en-US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he threshold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use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o sparsify the individual-level networks may have influence on individual-level module detection and the construction of group-level FC networks. To test such influences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e changed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from 0.05 to 0.15 with 0.01 as an </w:t>
      </w:r>
      <w:r w:rsidRPr="0034175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crement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 At each setting, we detected the individual-level modular structures and further constructed group-level FC networks for three groups, as introduced in Section 2.4 and 2.5. Subsequently, we detected t</w:t>
      </w:r>
      <w:r w:rsidRPr="00C85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he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rresponding</w:t>
      </w:r>
      <w:r w:rsidRPr="00C85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group-level </w:t>
      </w:r>
      <w:r w:rsidRPr="00C85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modular structure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nd calculated </w:t>
      </w:r>
      <w:r w:rsidRPr="00C85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ts similarity to the result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= 0.1</w:t>
      </w:r>
      <w:r w:rsidRPr="00C85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y using NMI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 each group, respectively (see Section 2.7)</w:t>
      </w:r>
      <w:r w:rsidRPr="00C85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ll NMI values were greater than 0.8, indicat</w:t>
      </w:r>
      <w:r w:rsidRPr="00285B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g high similari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ies of modular structures be</w:t>
      </w:r>
      <w:r w:rsidRPr="00285B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ween different settings of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instrText xml:space="preserve"> ADDIN EN.CITE &lt;EndNote&gt;&lt;Cite&gt;&lt;Author&gt;Wen&lt;/Author&gt;&lt;Year&gt;2019&lt;/Year&gt;&lt;RecNum&gt;10&lt;/RecNum&gt;&lt;DisplayText&gt;(Wen et al., 2019)&lt;/DisplayText&gt;&lt;record&gt;&lt;rec-number&gt;10&lt;/rec-number&gt;&lt;foreign-keys&gt;&lt;key app="EN" db-id="9eeax5p5kp5t9fex52rvxe5ovwsra5svert0" timestamp="0"&gt;10&lt;/key&gt;&lt;/foreign-keys&gt;&lt;ref-type name="Journal Article"&gt;17&lt;/ref-type&gt;&lt;contributors&gt;&lt;authors&gt;&lt;author&gt;Wen, Xuyun&lt;/author&gt;&lt;author&gt;Zhang, Han&lt;/author&gt;&lt;author&gt;Li, Gang&lt;/author&gt;&lt;author&gt;Liu, Mingxia&lt;/author&gt;&lt;author&gt;Yin, Weiyan&lt;/author&gt;&lt;author&gt;Lin, Weili&lt;/author&gt;&lt;author&gt;Zhang, Jun&lt;/author&gt;&lt;author&gt;Shen, Dinggang&lt;/author&gt;&lt;/authors&gt;&lt;/contributors&gt;&lt;titles&gt;&lt;title&gt;First-year development of modules and hubs in infant brain functional networks&lt;/title&gt;&lt;secondary-title&gt;Neuroimage&lt;/secondary-title&gt;&lt;/titles&gt;&lt;periodical&gt;&lt;full-title&gt;Neuroimage&lt;/full-title&gt;&lt;/periodical&gt;&lt;pages&gt;222-235&lt;/pages&gt;&lt;volume&gt;185&lt;/volume&gt;&lt;dates&gt;&lt;year&gt;2019&lt;/year&gt;&lt;/dates&gt;&lt;isbn&gt;1053-8119&lt;/isbn&gt;&lt;urls&gt;&lt;/urls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</w:rPr>
        <w:t>(Wen et al., 2019)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(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Figure</w:t>
      </w:r>
      <w:r w:rsidRPr="00ED3B38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027AB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1</w:t>
      </w:r>
      <w:r w:rsidR="001C4F4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A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).</w:t>
      </w:r>
      <w:r w:rsidRPr="003A463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uch results were also supported by similar modularity (Q) values of the modular structures with different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n each group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(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Figure</w:t>
      </w:r>
      <w:r w:rsidRPr="00ED3B38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027AB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1</w:t>
      </w:r>
      <w:r w:rsidR="001C4F4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B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).</w:t>
      </w:r>
    </w:p>
    <w:p w:rsidR="006F2498" w:rsidRDefault="00C41A1F">
      <w:r>
        <w:rPr>
          <w:noProof/>
        </w:rPr>
        <w:drawing>
          <wp:inline distT="0" distB="0" distL="0" distR="0">
            <wp:extent cx="5274310" cy="32226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C8D" w:rsidRDefault="00DF3AD5" w:rsidP="007F6D49">
      <w:pPr>
        <w:pStyle w:val="a7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37C8D">
        <w:rPr>
          <w:rFonts w:ascii="Times New Roman" w:hAnsi="Times New Roman"/>
          <w:b/>
          <w:bCs/>
          <w:sz w:val="24"/>
          <w:szCs w:val="24"/>
        </w:rPr>
        <w:t>F</w:t>
      </w:r>
      <w:r w:rsidRPr="00137C8D">
        <w:rPr>
          <w:rFonts w:ascii="Times New Roman" w:hAnsi="Times New Roman" w:hint="eastAsia"/>
          <w:b/>
          <w:bCs/>
          <w:sz w:val="24"/>
          <w:szCs w:val="24"/>
        </w:rPr>
        <w:t>IGURE</w:t>
      </w:r>
      <w:r w:rsidRPr="00137C8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37C8D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137C8D">
        <w:rPr>
          <w:rFonts w:ascii="Times New Roman" w:hAnsi="Times New Roman"/>
          <w:b/>
          <w:bCs/>
          <w:sz w:val="24"/>
          <w:szCs w:val="24"/>
        </w:rPr>
        <w:t xml:space="preserve">1 | </w:t>
      </w:r>
      <w:r w:rsidR="0000628C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ffects of</w:t>
      </w:r>
      <w:r w:rsidR="000062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00628C" w:rsidRPr="00137C8D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00628C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n the group-level networks.</w:t>
      </w:r>
      <w:r w:rsidR="0000628C" w:rsidRPr="00137C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317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e set</w:t>
      </w:r>
      <w:r w:rsidR="0070317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703178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703178" w:rsidRPr="005B08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</w:t>
      </w:r>
      <w:r w:rsidR="0070317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[0.05, 0.</w:t>
      </w:r>
      <w:r w:rsidR="0070317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6</w:t>
      </w:r>
      <w:r w:rsidR="0070317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70317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0.07, 0.08, 0.09, 0.10, 0.11, 0.12, 0.13, 0.14, </w:t>
      </w:r>
      <w:r w:rsidR="0070317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15]</w:t>
      </w:r>
      <w:r w:rsidR="00703178" w:rsidRPr="00D03601">
        <w:rPr>
          <w:rFonts w:ascii="Times New Roman" w:hAnsi="Times New Roman" w:cs="Times New Roman"/>
          <w:sz w:val="24"/>
          <w:szCs w:val="24"/>
        </w:rPr>
        <w:t xml:space="preserve"> </w:t>
      </w:r>
      <w:r w:rsidR="00D03601">
        <w:rPr>
          <w:rFonts w:ascii="Times New Roman" w:hAnsi="Times New Roman" w:cs="Times New Roman"/>
          <w:sz w:val="24"/>
          <w:szCs w:val="24"/>
        </w:rPr>
        <w:t xml:space="preserve">for </w:t>
      </w:r>
      <w:r w:rsidR="00D03601" w:rsidRPr="00D03601">
        <w:rPr>
          <w:rFonts w:ascii="Times New Roman" w:hAnsi="Times New Roman" w:cs="Times New Roman"/>
          <w:sz w:val="24"/>
          <w:szCs w:val="24"/>
        </w:rPr>
        <w:t xml:space="preserve">individual-level modular </w:t>
      </w:r>
      <w:r w:rsidR="00D03601">
        <w:rPr>
          <w:rFonts w:ascii="Times New Roman" w:hAnsi="Times New Roman" w:cs="Times New Roman"/>
          <w:sz w:val="24"/>
          <w:szCs w:val="24"/>
        </w:rPr>
        <w:t>detection</w:t>
      </w:r>
      <w:r w:rsidR="00D03601" w:rsidRPr="00D03601">
        <w:rPr>
          <w:rFonts w:ascii="Times New Roman" w:hAnsi="Times New Roman" w:cs="Times New Roman"/>
          <w:sz w:val="24"/>
          <w:szCs w:val="24"/>
        </w:rPr>
        <w:t xml:space="preserve"> and further constructed the group-level FC network for each group</w:t>
      </w:r>
      <w:r w:rsidR="00991EE3">
        <w:rPr>
          <w:rFonts w:ascii="Times New Roman" w:hAnsi="Times New Roman" w:cs="Times New Roman"/>
          <w:sz w:val="24"/>
          <w:szCs w:val="24"/>
        </w:rPr>
        <w:t xml:space="preserve">. </w:t>
      </w:r>
      <w:r w:rsidR="00991EE3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e then evaluate the difference between the network</w:t>
      </w:r>
      <w:r w:rsidR="00991EE3" w:rsidRPr="005B08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991EE3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do</w:t>
      </w:r>
      <w:r w:rsidR="00991EE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ted in experiment parts (i.e.,</w:t>
      </w:r>
      <w:r w:rsidR="00991EE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991EE3">
        <w:rPr>
          <w:rFonts w:ascii="Times New Roman" w:eastAsia="宋体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991EE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s</w:t>
      </w:r>
      <w:r w:rsidR="00991EE3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et to 0.10) and </w:t>
      </w:r>
      <w:r w:rsidR="00991EE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ones with other settings of</w:t>
      </w:r>
      <w:r w:rsidR="00991EE3" w:rsidRPr="00CA78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991EE3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991EE3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t each age group by measuring similarities of the detected modular structures.</w:t>
      </w:r>
      <w:r w:rsidR="00D03601" w:rsidRPr="00D036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7C8D" w:rsidRPr="00137C8D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137C8D" w:rsidRPr="00137C8D">
        <w:rPr>
          <w:rFonts w:ascii="Times New Roman" w:hAnsi="Times New Roman" w:cs="Times New Roman"/>
          <w:sz w:val="24"/>
          <w:szCs w:val="24"/>
        </w:rPr>
        <w:t xml:space="preserve">NMI values of the corresponding group-level modular structure from different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137C8D" w:rsidRPr="00137C8D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137C8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mpared with</w:t>
      </w:r>
      <w:r w:rsidR="00137C8D" w:rsidRPr="00137C8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137C8D" w:rsidRPr="00137C8D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137C8D" w:rsidRPr="00137C8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= 0.1; </w:t>
      </w:r>
      <w:r w:rsidR="00137C8D" w:rsidRPr="00137C8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B)</w:t>
      </w:r>
      <w:r w:rsidR="00137C8D" w:rsidRPr="00137C8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137C8D" w:rsidRPr="00137C8D">
        <w:rPr>
          <w:rFonts w:ascii="Times New Roman" w:hAnsi="Times New Roman" w:cs="Times New Roman"/>
          <w:sz w:val="24"/>
          <w:szCs w:val="24"/>
        </w:rPr>
        <w:t xml:space="preserve">Q values of the corresponding group-level modular structure from different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137C8D" w:rsidRPr="00137C8D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137C8D" w:rsidRPr="00137C8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ompared with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137C8D" w:rsidRPr="00137C8D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137C8D" w:rsidRPr="00137C8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= 0.1</w:t>
      </w:r>
      <w:r w:rsidR="00C41A1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="00C41A1F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referred network is labelled with black squares.</w:t>
      </w:r>
    </w:p>
    <w:p w:rsidR="00131FF2" w:rsidRPr="00131FF2" w:rsidRDefault="00131FF2" w:rsidP="00131FF2">
      <w:pPr>
        <w:rPr>
          <w:rFonts w:hint="eastAsia"/>
        </w:rPr>
      </w:pPr>
    </w:p>
    <w:p w:rsidR="006F2498" w:rsidRDefault="00803763" w:rsidP="00131FF2">
      <w:pPr>
        <w:widowControl/>
        <w:spacing w:before="120" w:after="240"/>
      </w:pPr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To test the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thr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l</m:t>
            </m:r>
          </m:sub>
        </m:sSub>
      </m:oMath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thr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h</m:t>
            </m:r>
          </m:sub>
        </m:sSub>
      </m:oMath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for group-level MPP matrices, we respectively set the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thr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l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lang w:eastAsia="en-US"/>
          </w:rPr>
          <m:t xml:space="preserve"> </m:t>
        </m:r>
      </m:oMath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from 0.05 to 0.25 and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thr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h</m:t>
            </m:r>
          </m:sub>
        </m:sSub>
        <m:r>
          <w:rPr>
            <w:rFonts w:ascii="Cambria Math" w:eastAsia="宋体" w:hAnsi="Cambria Math" w:cs="Times New Roman"/>
            <w:kern w:val="0"/>
            <w:sz w:val="24"/>
            <w:lang w:eastAsia="en-US"/>
          </w:rPr>
          <m:t xml:space="preserve"> </m:t>
        </m:r>
      </m:oMath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from 0.45 to 0.65 with a step of 0.05. For different combinations, after re-generating group-level networks for three age groups, the detected consistent modular structures were compared with that constructed with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thr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l</m:t>
            </m:r>
          </m:sub>
        </m:sSub>
      </m:oMath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lastRenderedPageBreak/>
        <w:t xml:space="preserve">= 0.1 and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thr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lang w:eastAsia="en-US"/>
              </w:rPr>
              <m:t>h</m:t>
            </m:r>
          </m:sub>
        </m:sSub>
      </m:oMath>
      <w:r w:rsidRPr="00803763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= </w:t>
      </w:r>
      <w:r w:rsidRPr="00E424A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0.5 using </w:t>
      </w:r>
      <w:r w:rsidRPr="00E424A1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NMI and Q in each group</w:t>
      </w:r>
      <w:r w:rsidRPr="00E424A1">
        <w:rPr>
          <w:rFonts w:ascii="Times New Roman" w:eastAsia="宋体" w:hAnsi="Times New Roman" w:cs="Times New Roman"/>
          <w:kern w:val="0"/>
          <w:sz w:val="24"/>
          <w:lang w:eastAsia="en-US"/>
        </w:rPr>
        <w:t>.</w:t>
      </w:r>
      <w:r w:rsidRPr="00803763">
        <w:rPr>
          <w:rFonts w:ascii="Times New Roman" w:eastAsia="宋体" w:hAnsi="Times New Roman" w:cs="Times New Roman"/>
          <w:color w:val="FF0000"/>
          <w:kern w:val="0"/>
          <w:sz w:val="24"/>
          <w:lang w:eastAsia="en-US"/>
        </w:rPr>
        <w:t xml:space="preserve"> </w:t>
      </w:r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ll NMI values were </w:t>
      </w:r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lmost </w:t>
      </w:r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reater than 0.8, indicat</w:t>
      </w:r>
      <w:r w:rsidR="00E424A1" w:rsidRPr="00285B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ng high similari</w:t>
      </w:r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ies of modular structures be</w:t>
      </w:r>
      <w:r w:rsidR="00E424A1" w:rsidRPr="00285B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ween different settings of</w:t>
      </w:r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E424A1">
        <w:rPr>
          <w:rFonts w:ascii="Times New Roman" w:eastAsia="宋体" w:hAnsi="Times New Roman" w:cs="Times New Roman"/>
          <w:kern w:val="0"/>
          <w:sz w:val="24"/>
          <w:lang w:eastAsia="en-US"/>
        </w:rPr>
        <w:t>(</w:t>
      </w:r>
      <w:r w:rsidR="00E424A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Figure</w:t>
      </w:r>
      <w:r w:rsidR="00E424A1" w:rsidRPr="00ED3B38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="00E424A1" w:rsidRPr="00027AB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</w:t>
      </w:r>
      <w:r w:rsidR="00E424A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2</w:t>
      </w:r>
      <w:r w:rsidR="00E424A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A</w:t>
      </w:r>
      <w:r w:rsidR="00E424A1">
        <w:rPr>
          <w:rFonts w:ascii="Times New Roman" w:eastAsia="宋体" w:hAnsi="Times New Roman" w:cs="Times New Roman"/>
          <w:kern w:val="0"/>
          <w:sz w:val="24"/>
          <w:lang w:eastAsia="en-US"/>
        </w:rPr>
        <w:t>).</w:t>
      </w:r>
      <w:r w:rsidR="00E424A1" w:rsidRPr="003A463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uch results were also supported by similar modularity (Q) values of the modular structures with different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E424A1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E424A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n each group </w:t>
      </w:r>
      <w:r w:rsidR="00E424A1">
        <w:rPr>
          <w:rFonts w:ascii="Times New Roman" w:eastAsia="宋体" w:hAnsi="Times New Roman" w:cs="Times New Roman"/>
          <w:kern w:val="0"/>
          <w:sz w:val="24"/>
          <w:lang w:eastAsia="en-US"/>
        </w:rPr>
        <w:t>(</w:t>
      </w:r>
      <w:r w:rsidR="00E424A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Figure</w:t>
      </w:r>
      <w:r w:rsidR="00E424A1" w:rsidRPr="00ED3B38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="00E424A1" w:rsidRPr="00027AB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</w:t>
      </w:r>
      <w:r w:rsidR="00E424A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2</w:t>
      </w:r>
      <w:r w:rsidR="00E424A1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B</w:t>
      </w:r>
      <w:r w:rsidR="00E424A1">
        <w:rPr>
          <w:rFonts w:ascii="Times New Roman" w:eastAsia="宋体" w:hAnsi="Times New Roman" w:cs="Times New Roman"/>
          <w:kern w:val="0"/>
          <w:sz w:val="24"/>
          <w:lang w:eastAsia="en-US"/>
        </w:rPr>
        <w:t>).</w:t>
      </w:r>
    </w:p>
    <w:p w:rsidR="00DF3AD5" w:rsidRDefault="006F249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399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C8D" w:rsidRDefault="00DF3AD5" w:rsidP="005B0858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A788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CA78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7884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ffects of</w:t>
      </w:r>
      <w:r w:rsidR="005B0858" w:rsidRPr="00CA78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5B0858" w:rsidRPr="00CA7884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5B0858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n the group-level networks. We set</w:t>
      </w:r>
      <w:r w:rsidR="005B0858" w:rsidRPr="00CA78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5B0858" w:rsidRPr="00CA7884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5B0858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5B0858" w:rsidRPr="005B08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[0.05, 0.10, 0.15, 0.20, 0.25] and [0.45, 0.50, 0.55, 0.60, 0.65] respectively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nd generate a set of networks based on different combinations of these two parameters. We then evaluate the difference between the network</w:t>
      </w:r>
      <w:r w:rsidR="005B0858" w:rsidRPr="005B08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dopted in experiment parts (i.e.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5B0858" w:rsidRPr="00CA7884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5B0858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re set to 0.10 and 0.50) and </w:t>
      </w:r>
      <w:r w:rsid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ones with other settings of</w:t>
      </w:r>
      <w:r w:rsidR="005B0858" w:rsidRPr="00CA78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5B0858" w:rsidRPr="00CA7884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t each age group by measuring similarities of the detected modular structures.</w:t>
      </w:r>
      <w:r w:rsidR="005B0858" w:rsidRPr="00CA78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7C8D" w:rsidRPr="00CA7884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137C8D" w:rsidRPr="00CA7884">
        <w:rPr>
          <w:rFonts w:ascii="Times New Roman" w:hAnsi="Times New Roman" w:cs="Times New Roman"/>
          <w:sz w:val="24"/>
          <w:szCs w:val="24"/>
        </w:rPr>
        <w:t>NMI values of the corresponding group-level modular structure from different</w:t>
      </w:r>
      <w:r w:rsidR="00CA7884" w:rsidRPr="00CA78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CA7884" w:rsidRPr="00CA7884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137C8D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ompared with</w:t>
      </w:r>
      <w:r w:rsidR="00137C8D" w:rsidRPr="00CA78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="00137C8D" w:rsidRPr="00CA7884">
        <w:rPr>
          <w:rFonts w:ascii="Times New Roman" w:hAnsi="Times New Roman" w:cs="Times New Roman"/>
          <w:sz w:val="24"/>
          <w:szCs w:val="24"/>
        </w:rPr>
        <w:t xml:space="preserve"> = 0.1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137C8D" w:rsidRPr="00CA7884">
        <w:rPr>
          <w:rFonts w:ascii="Times New Roman" w:hAnsi="Times New Roman" w:cs="Times New Roman"/>
          <w:sz w:val="24"/>
          <w:szCs w:val="24"/>
        </w:rPr>
        <w:t xml:space="preserve"> = 0.5</w:t>
      </w:r>
      <w:r w:rsidR="00137C8D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</w:t>
      </w:r>
      <w:r w:rsidR="00137C8D" w:rsidRPr="00CA788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B)</w:t>
      </w:r>
      <w:r w:rsidR="00137C8D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137C8D" w:rsidRPr="00CA7884">
        <w:rPr>
          <w:rFonts w:ascii="Times New Roman" w:hAnsi="Times New Roman" w:cs="Times New Roman"/>
          <w:sz w:val="24"/>
          <w:szCs w:val="24"/>
        </w:rPr>
        <w:t xml:space="preserve">Q values of the corresponding group-level modular structure from </w:t>
      </w:r>
      <w:r w:rsidR="00CA7884" w:rsidRPr="00CA7884">
        <w:rPr>
          <w:rFonts w:ascii="Times New Roman" w:hAnsi="Times New Roman" w:cs="Times New Roman"/>
          <w:sz w:val="24"/>
          <w:szCs w:val="24"/>
        </w:rPr>
        <w:t xml:space="preserve">differen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CA7884" w:rsidRPr="00CA7884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CA7884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ompared with</w:t>
      </w:r>
      <w:r w:rsidR="00CA7884" w:rsidRPr="00CA78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="00CA7884" w:rsidRPr="00CA7884">
        <w:rPr>
          <w:rFonts w:ascii="Times New Roman" w:hAnsi="Times New Roman" w:cs="Times New Roman"/>
          <w:sz w:val="24"/>
          <w:szCs w:val="24"/>
        </w:rPr>
        <w:t xml:space="preserve"> = 0.1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CA7884" w:rsidRPr="00CA7884">
        <w:rPr>
          <w:rFonts w:ascii="Times New Roman" w:hAnsi="Times New Roman" w:cs="Times New Roman"/>
          <w:sz w:val="24"/>
          <w:szCs w:val="24"/>
        </w:rPr>
        <w:t xml:space="preserve"> = 0.5</w:t>
      </w:r>
      <w:r w:rsidR="005B0858">
        <w:rPr>
          <w:rFonts w:ascii="Times New Roman" w:hAnsi="Times New Roman" w:cs="Times New Roman"/>
          <w:sz w:val="24"/>
          <w:szCs w:val="24"/>
        </w:rPr>
        <w:t xml:space="preserve">. </w:t>
      </w:r>
      <w:r w:rsidR="005B0858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referred network is labelled with black squares.</w:t>
      </w:r>
    </w:p>
    <w:p w:rsidR="00131FF2" w:rsidRDefault="00131FF2" w:rsidP="005B0858">
      <w:pPr>
        <w:rPr>
          <w:rFonts w:ascii="Times New Roman" w:eastAsia="宋体" w:hAnsi="Times New Roman" w:cs="Times New Roman"/>
          <w:sz w:val="24"/>
          <w:szCs w:val="24"/>
        </w:rPr>
      </w:pPr>
    </w:p>
    <w:p w:rsidR="000316B6" w:rsidRPr="000316B6" w:rsidRDefault="000316B6" w:rsidP="005B0858">
      <w:pPr>
        <w:rPr>
          <w:rFonts w:ascii="Calibri" w:eastAsia="宋体" w:hAnsi="Calibri" w:cs="Arial"/>
          <w:kern w:val="0"/>
          <w:sz w:val="22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o test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D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316B6">
        <w:rPr>
          <w:rFonts w:ascii="Times New Roman" w:hAnsi="Times New Roman" w:cs="Times New Roman"/>
          <w:sz w:val="24"/>
          <w:szCs w:val="24"/>
        </w:rPr>
        <w:t xml:space="preserve"> hub classification. By fix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to 0.55 and vary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D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from 0.8 to 1.1 with a step of 0.1, the hubs in each group did not change a lot in the spatial distribution or quantity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D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settings of hubs showed similar differences</w:t>
      </w:r>
      <w:r w:rsidR="00D043E0">
        <w:rPr>
          <w:rFonts w:ascii="Times New Roman" w:hAnsi="Times New Roman" w:cs="Times New Roman"/>
          <w:sz w:val="24"/>
          <w:szCs w:val="24"/>
        </w:rPr>
        <w:t xml:space="preserve"> </w:t>
      </w:r>
      <w:r w:rsidR="00D043E0">
        <w:rPr>
          <w:rFonts w:ascii="Times New Roman" w:eastAsia="宋体" w:hAnsi="Times New Roman" w:cs="Times New Roman"/>
          <w:kern w:val="0"/>
          <w:sz w:val="24"/>
          <w:lang w:eastAsia="en-US"/>
        </w:rPr>
        <w:t>(</w:t>
      </w:r>
      <w:r w:rsidR="00D043E0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Figure</w:t>
      </w:r>
      <w:r w:rsidR="00D043E0" w:rsidRPr="00ED3B38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="00D043E0" w:rsidRPr="00027AB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</w:t>
      </w:r>
      <w:r w:rsidR="00D043E0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3</w:t>
      </w:r>
      <w:r w:rsidR="00D043E0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  <w:r w:rsidR="00D043E0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A</w:t>
      </w:r>
      <w:r w:rsidR="00D043E0">
        <w:rPr>
          <w:rFonts w:ascii="Times New Roman" w:eastAsia="宋体" w:hAnsi="Times New Roman" w:cs="Times New Roman"/>
          <w:kern w:val="0"/>
          <w:sz w:val="24"/>
          <w:lang w:eastAsia="en-US"/>
        </w:rPr>
        <w:t>)</w:t>
      </w:r>
      <w:r w:rsidRPr="000316B6">
        <w:rPr>
          <w:rFonts w:ascii="Times New Roman" w:hAnsi="Times New Roman" w:cs="Times New Roman"/>
          <w:sz w:val="24"/>
          <w:szCs w:val="24"/>
        </w:rPr>
        <w:t xml:space="preserve">. Similarly, by fix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D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to 1.0 and increas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from 0.5 to 0.65 with 0.05 as an increment, the impacts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on the hub assessment were also tested. Although the number of connector hubs decreased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increased, the setting o</w:t>
      </w:r>
      <w:r w:rsidR="00D043E0">
        <w:rPr>
          <w:rFonts w:ascii="Times New Roman" w:hAnsi="Times New Roman" w:cs="Times New Roman"/>
          <w:sz w:val="24"/>
          <w:szCs w:val="24"/>
        </w:rPr>
        <w:t>f</w:t>
      </w:r>
      <w:r w:rsidRPr="000316B6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Pr="000316B6">
        <w:rPr>
          <w:rFonts w:ascii="Times New Roman" w:hAnsi="Times New Roman" w:cs="Times New Roman"/>
          <w:sz w:val="24"/>
          <w:szCs w:val="24"/>
        </w:rPr>
        <w:t xml:space="preserve"> has no effect on the difference in two types of hubs’ quantity between three age groups</w:t>
      </w:r>
      <w:r w:rsidR="00D043E0">
        <w:rPr>
          <w:rFonts w:ascii="Times New Roman" w:hAnsi="Times New Roman" w:cs="Times New Roman"/>
          <w:sz w:val="24"/>
          <w:szCs w:val="24"/>
        </w:rPr>
        <w:t xml:space="preserve"> </w:t>
      </w:r>
      <w:r w:rsidR="00D043E0">
        <w:rPr>
          <w:rFonts w:ascii="Times New Roman" w:eastAsia="宋体" w:hAnsi="Times New Roman" w:cs="Times New Roman"/>
          <w:kern w:val="0"/>
          <w:sz w:val="24"/>
          <w:lang w:eastAsia="en-US"/>
        </w:rPr>
        <w:t>(</w:t>
      </w:r>
      <w:r w:rsidR="00D043E0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Figure</w:t>
      </w:r>
      <w:r w:rsidR="00D043E0" w:rsidRPr="00ED3B38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="00D043E0" w:rsidRPr="00027AB5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</w:t>
      </w:r>
      <w:r w:rsidR="00D043E0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3</w:t>
      </w:r>
      <w:r w:rsidR="00D043E0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B</w:t>
      </w:r>
      <w:r w:rsidR="00D043E0">
        <w:rPr>
          <w:rFonts w:ascii="Times New Roman" w:eastAsia="宋体" w:hAnsi="Times New Roman" w:cs="Times New Roman"/>
          <w:kern w:val="0"/>
          <w:sz w:val="24"/>
          <w:lang w:eastAsia="en-US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7F775F" w:rsidRDefault="006F2498">
      <w:r>
        <w:rPr>
          <w:noProof/>
        </w:rPr>
        <w:lastRenderedPageBreak/>
        <w:drawing>
          <wp:inline distT="0" distB="0" distL="0" distR="0">
            <wp:extent cx="5274310" cy="20415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AD5" w:rsidRPr="00DF3AD5" w:rsidRDefault="00DF3AD5" w:rsidP="009F573F">
      <w:pPr>
        <w:rPr>
          <w:sz w:val="24"/>
          <w:szCs w:val="24"/>
        </w:rPr>
      </w:pPr>
      <w:r w:rsidRPr="00DF3AD5">
        <w:rPr>
          <w:rFonts w:ascii="Times New Roman" w:hAnsi="Times New Roman"/>
          <w:b/>
          <w:bCs/>
          <w:sz w:val="24"/>
          <w:szCs w:val="24"/>
        </w:rPr>
        <w:t>F</w:t>
      </w:r>
      <w:r w:rsidRPr="00DF3AD5">
        <w:rPr>
          <w:rFonts w:ascii="Times New Roman" w:hAnsi="Times New Roman" w:hint="eastAsia"/>
          <w:b/>
          <w:bCs/>
          <w:sz w:val="24"/>
          <w:szCs w:val="24"/>
        </w:rPr>
        <w:t>IGURE</w:t>
      </w:r>
      <w:r w:rsidRPr="00DF3AD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F3AD5">
        <w:rPr>
          <w:rFonts w:ascii="Times New Roman" w:hAnsi="Times New Roman"/>
          <w:b/>
          <w:bCs/>
          <w:sz w:val="24"/>
          <w:szCs w:val="24"/>
        </w:rPr>
        <w:t xml:space="preserve">| </w:t>
      </w:r>
      <w:r w:rsidR="009F573F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ffects of</w:t>
      </w:r>
      <w:r w:rsidR="009F573F">
        <w:rPr>
          <w:rFonts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thr</m:t>
            </m:r>
          </m:e>
          <m:sub>
            <m:r>
              <w:rPr>
                <w:rFonts w:ascii="Cambria Math" w:hAnsi="Cambria Math" w:cs="Times New Roman"/>
              </w:rPr>
              <m:t>WD</m:t>
            </m:r>
          </m:sub>
        </m:sSub>
      </m:oMath>
      <w:r w:rsidR="009F573F">
        <w:rPr>
          <w:rFonts w:cs="Times New Roman" w:hint="eastAsia"/>
        </w:rPr>
        <w:t xml:space="preserve"> </w:t>
      </w:r>
      <w:r w:rsidR="009F573F">
        <w:rPr>
          <w:rFonts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thr</m:t>
            </m:r>
          </m:e>
          <m:sub>
            <m:r>
              <w:rPr>
                <w:rFonts w:ascii="Cambria Math" w:hAnsi="Cambria Math" w:cs="Times New Roman"/>
              </w:rPr>
              <m:t>PC</m:t>
            </m:r>
          </m:sub>
        </m:sSub>
      </m:oMath>
      <w:r w:rsidR="009F573F" w:rsidRPr="00CA788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9F573F" w:rsidRPr="005B08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on </w:t>
      </w:r>
      <w:r w:rsidR="00DF07CA" w:rsidRPr="00DF07C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hub classification</w:t>
      </w:r>
      <w:r w:rsidR="009F573F" w:rsidRPr="00DF07C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DF07CA" w:rsidRPr="00DF07C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(A)</w:t>
      </w:r>
      <w:r w:rsidR="00DF07C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impacts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D</m:t>
            </m:r>
          </m:sub>
        </m:sSub>
      </m:oMath>
      <w:r w:rsidR="00DF07C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F07CA" w:rsidRPr="00DF07CA">
        <w:rPr>
          <w:rFonts w:ascii="Times New Roman" w:hAnsi="Times New Roman" w:cs="Times New Roman"/>
          <w:sz w:val="24"/>
          <w:szCs w:val="24"/>
        </w:rPr>
        <w:t>on the hub assessment</w:t>
      </w:r>
      <w:r w:rsidR="00DF07CA" w:rsidRPr="00DF07CA">
        <w:rPr>
          <w:rFonts w:ascii="Times New Roman" w:hAnsi="Times New Roman" w:cs="Times New Roman"/>
          <w:sz w:val="24"/>
          <w:szCs w:val="24"/>
        </w:rPr>
        <w:t xml:space="preserve"> </w:t>
      </w:r>
      <w:r w:rsidR="00DF07CA">
        <w:rPr>
          <w:rFonts w:ascii="Times New Roman" w:hAnsi="Times New Roman" w:cs="Times New Roman"/>
          <w:sz w:val="24"/>
          <w:szCs w:val="24"/>
        </w:rPr>
        <w:t>b</w:t>
      </w:r>
      <w:r w:rsidR="00DF07CA" w:rsidRPr="00DF07CA">
        <w:rPr>
          <w:rFonts w:ascii="Times New Roman" w:hAnsi="Times New Roman" w:cs="Times New Roman"/>
          <w:sz w:val="24"/>
          <w:szCs w:val="24"/>
        </w:rPr>
        <w:t xml:space="preserve">y fix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="00DF07CA" w:rsidRPr="00DF07CA">
        <w:rPr>
          <w:rFonts w:ascii="Times New Roman" w:hAnsi="Times New Roman" w:cs="Times New Roman"/>
          <w:sz w:val="24"/>
          <w:szCs w:val="24"/>
        </w:rPr>
        <w:t xml:space="preserve"> to 0.55 and vary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D</m:t>
            </m:r>
          </m:sub>
        </m:sSub>
      </m:oMath>
      <w:r w:rsidR="00DF07CA" w:rsidRPr="00DF07CA">
        <w:rPr>
          <w:rFonts w:ascii="Times New Roman" w:hAnsi="Times New Roman" w:cs="Times New Roman"/>
          <w:sz w:val="24"/>
          <w:szCs w:val="24"/>
        </w:rPr>
        <w:t xml:space="preserve"> from 0.8 to 1.1 with a step of 0.1. </w:t>
      </w:r>
      <w:r w:rsidR="00DF07CA" w:rsidRPr="00DF07C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DF07CA">
        <w:rPr>
          <w:rFonts w:ascii="Times New Roman" w:hAnsi="Times New Roman" w:cs="Times New Roman"/>
          <w:sz w:val="24"/>
          <w:szCs w:val="24"/>
        </w:rPr>
        <w:t>T</w:t>
      </w:r>
      <w:r w:rsidR="00DF07CA" w:rsidRPr="00DF07CA">
        <w:rPr>
          <w:rFonts w:ascii="Times New Roman" w:hAnsi="Times New Roman" w:cs="Times New Roman"/>
          <w:sz w:val="24"/>
          <w:szCs w:val="24"/>
        </w:rPr>
        <w:t xml:space="preserve">he impacts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="00DF07CA" w:rsidRPr="00DF07CA">
        <w:rPr>
          <w:rFonts w:ascii="Times New Roman" w:hAnsi="Times New Roman" w:cs="Times New Roman"/>
          <w:sz w:val="24"/>
          <w:szCs w:val="24"/>
        </w:rPr>
        <w:t xml:space="preserve"> on the hub assessment</w:t>
      </w:r>
      <w:r w:rsidR="00DF07CA" w:rsidRPr="00DF07CA">
        <w:rPr>
          <w:rFonts w:ascii="Times New Roman" w:hAnsi="Times New Roman" w:cs="Times New Roman"/>
          <w:sz w:val="24"/>
          <w:szCs w:val="24"/>
        </w:rPr>
        <w:t xml:space="preserve"> </w:t>
      </w:r>
      <w:r w:rsidR="00DF07CA" w:rsidRPr="00DF07CA">
        <w:rPr>
          <w:rFonts w:ascii="Times New Roman" w:hAnsi="Times New Roman" w:cs="Times New Roman"/>
          <w:sz w:val="24"/>
          <w:szCs w:val="24"/>
        </w:rPr>
        <w:t xml:space="preserve">by fix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D</m:t>
            </m:r>
          </m:sub>
        </m:sSub>
      </m:oMath>
      <w:r w:rsidR="00DF07CA" w:rsidRPr="00DF07CA">
        <w:rPr>
          <w:rFonts w:ascii="Times New Roman" w:hAnsi="Times New Roman" w:cs="Times New Roman"/>
          <w:sz w:val="24"/>
          <w:szCs w:val="24"/>
        </w:rPr>
        <w:t xml:space="preserve"> to 1.0 and increas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sub>
        </m:sSub>
      </m:oMath>
      <w:r w:rsidR="00DF07CA" w:rsidRPr="00DF07CA">
        <w:rPr>
          <w:rFonts w:ascii="Times New Roman" w:hAnsi="Times New Roman" w:cs="Times New Roman"/>
          <w:sz w:val="24"/>
          <w:szCs w:val="24"/>
        </w:rPr>
        <w:t xml:space="preserve"> from 0.5 to 0.65 with 0.05</w:t>
      </w:r>
      <w:r w:rsidR="00DF07CA">
        <w:rPr>
          <w:rFonts w:ascii="Times New Roman" w:hAnsi="Times New Roman" w:cs="Times New Roman"/>
          <w:sz w:val="24"/>
          <w:szCs w:val="24"/>
        </w:rPr>
        <w:t xml:space="preserve"> as an increment</w:t>
      </w:r>
      <w:r w:rsidR="00DF07CA" w:rsidRPr="00DF07C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03763" w:rsidRDefault="00803763"/>
    <w:p w:rsidR="00803763" w:rsidRPr="00803763" w:rsidRDefault="00803763" w:rsidP="00803763">
      <w:pPr>
        <w:widowControl/>
        <w:spacing w:before="100" w:beforeAutospacing="1" w:after="160" w:line="256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8037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eferences:</w:t>
      </w:r>
    </w:p>
    <w:p w:rsidR="00803763" w:rsidRPr="00803763" w:rsidRDefault="00803763" w:rsidP="0080376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3763">
        <w:t xml:space="preserve">Wen, X., Zhang, H., Li, G., Liu, M., Yin, W., Lin, W., et al. (2019). First-year development of modules and hubs in infant brain functional networks. </w:t>
      </w:r>
      <w:r w:rsidRPr="00803763">
        <w:rPr>
          <w:i/>
        </w:rPr>
        <w:t>Neuroimage</w:t>
      </w:r>
      <w:r w:rsidRPr="00803763">
        <w:t xml:space="preserve"> 185</w:t>
      </w:r>
      <w:r w:rsidRPr="00803763">
        <w:rPr>
          <w:b/>
        </w:rPr>
        <w:t>,</w:t>
      </w:r>
      <w:r w:rsidRPr="00803763">
        <w:t xml:space="preserve"> 222-235.</w:t>
      </w:r>
    </w:p>
    <w:p w:rsidR="00DF3AD5" w:rsidRPr="009F573F" w:rsidRDefault="00803763">
      <w:pPr>
        <w:rPr>
          <w:rFonts w:hint="eastAsia"/>
        </w:rPr>
      </w:pPr>
      <w:r>
        <w:fldChar w:fldCharType="end"/>
      </w:r>
    </w:p>
    <w:sectPr w:rsidR="00DF3AD5" w:rsidRPr="009F5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557" w:rsidRDefault="00E50557" w:rsidP="006F2498">
      <w:r>
        <w:separator/>
      </w:r>
    </w:p>
  </w:endnote>
  <w:endnote w:type="continuationSeparator" w:id="0">
    <w:p w:rsidR="00E50557" w:rsidRDefault="00E50557" w:rsidP="006F2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557" w:rsidRDefault="00E50557" w:rsidP="006F2498">
      <w:r>
        <w:separator/>
      </w:r>
    </w:p>
  </w:footnote>
  <w:footnote w:type="continuationSeparator" w:id="0">
    <w:p w:rsidR="00E50557" w:rsidRDefault="00E50557" w:rsidP="006F2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eax5p5kp5t9fex52rvxe5ovwsra5svert0&quot;&gt;我的EndNote库&lt;record-ids&gt;&lt;item&gt;10&lt;/item&gt;&lt;/record-ids&gt;&lt;/item&gt;&lt;/Libraries&gt;"/>
  </w:docVars>
  <w:rsids>
    <w:rsidRoot w:val="00B30A59"/>
    <w:rsid w:val="0000628C"/>
    <w:rsid w:val="000316B6"/>
    <w:rsid w:val="00131FF2"/>
    <w:rsid w:val="00137C8D"/>
    <w:rsid w:val="001C4F41"/>
    <w:rsid w:val="005B0858"/>
    <w:rsid w:val="006F2498"/>
    <w:rsid w:val="00703178"/>
    <w:rsid w:val="007F6D49"/>
    <w:rsid w:val="007F775F"/>
    <w:rsid w:val="00803763"/>
    <w:rsid w:val="00991EE3"/>
    <w:rsid w:val="009F573F"/>
    <w:rsid w:val="00B30A59"/>
    <w:rsid w:val="00C41A1F"/>
    <w:rsid w:val="00C87B66"/>
    <w:rsid w:val="00CA7884"/>
    <w:rsid w:val="00CD12EF"/>
    <w:rsid w:val="00D03601"/>
    <w:rsid w:val="00D043E0"/>
    <w:rsid w:val="00DF07CA"/>
    <w:rsid w:val="00DF3AD5"/>
    <w:rsid w:val="00E424A1"/>
    <w:rsid w:val="00E44E7D"/>
    <w:rsid w:val="00E50557"/>
    <w:rsid w:val="00ED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4E2CA"/>
  <w15:chartTrackingRefBased/>
  <w15:docId w15:val="{2EEE124E-C416-4158-9318-91980748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4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49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37C8D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0376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376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376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376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28</Words>
  <Characters>4724</Characters>
  <Application>Microsoft Office Word</Application>
  <DocSecurity>0</DocSecurity>
  <Lines>39</Lines>
  <Paragraphs>11</Paragraphs>
  <ScaleCrop>false</ScaleCrop>
  <Company>微软中国</Company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23</cp:revision>
  <dcterms:created xsi:type="dcterms:W3CDTF">2020-12-10T05:37:00Z</dcterms:created>
  <dcterms:modified xsi:type="dcterms:W3CDTF">2020-12-10T15:26:00Z</dcterms:modified>
</cp:coreProperties>
</file>